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1E592E" w14:textId="18BCD5CA" w:rsidR="000D75D5" w:rsidRPr="00CB4C10" w:rsidRDefault="00CB4C10">
      <w:pPr>
        <w:rPr>
          <w:rFonts w:ascii="Times New Roman" w:hAnsi="Times New Roman" w:cs="Times New Roman"/>
          <w:u w:val="single"/>
        </w:rPr>
      </w:pPr>
      <w:r w:rsidRPr="00CB4C10">
        <w:rPr>
          <w:rFonts w:ascii="Times New Roman" w:hAnsi="Times New Roman" w:cs="Times New Roman"/>
          <w:u w:val="single"/>
        </w:rPr>
        <w:t xml:space="preserve">Supplemental figure legends </w:t>
      </w:r>
    </w:p>
    <w:p w14:paraId="3C3523F6" w14:textId="77777777" w:rsidR="00CB4C10" w:rsidRPr="00CB4C10" w:rsidRDefault="00CB4C10" w:rsidP="00CB4C10">
      <w:pPr>
        <w:spacing w:line="480" w:lineRule="auto"/>
        <w:rPr>
          <w:rFonts w:ascii="Times New Roman" w:hAnsi="Times New Roman" w:cs="Times New Roman"/>
        </w:rPr>
      </w:pPr>
      <w:r w:rsidRPr="00CB4C10">
        <w:rPr>
          <w:rFonts w:ascii="Times New Roman" w:hAnsi="Times New Roman" w:cs="Times New Roman"/>
          <w:b/>
          <w:bCs/>
        </w:rPr>
        <w:t>Supp Figure 1.</w:t>
      </w:r>
      <w:r w:rsidRPr="00CB4C10">
        <w:rPr>
          <w:rFonts w:ascii="Times New Roman" w:hAnsi="Times New Roman" w:cs="Times New Roman"/>
        </w:rPr>
        <w:t xml:space="preserve"> </w:t>
      </w:r>
      <w:r w:rsidRPr="00CB4C10">
        <w:rPr>
          <w:rFonts w:ascii="Times New Roman" w:hAnsi="Times New Roman" w:cs="Times New Roman"/>
          <w:b/>
          <w:bCs/>
        </w:rPr>
        <w:t>Cell morphological features included in analysis.</w:t>
      </w:r>
      <w:r w:rsidRPr="00CB4C10">
        <w:rPr>
          <w:rFonts w:ascii="Times New Roman" w:hAnsi="Times New Roman" w:cs="Times New Roman"/>
        </w:rPr>
        <w:t xml:space="preserve"> Circularity: Overall roundness of cells. Cell area: negative space occupied by binary image. Span Ratio: ratio of the major over minor axes of the convex hull. Max branch length: length of longest branch. Branch number: Total number of branches and subbranches extending from cell center. Circularity: the radius ratio between the largest and smallest circumscribing spheres. End Point Voxel: voxels with less than two neighboring voxels. Junctions: intersection between branches. Triple Point: location where three branches meet. Max Span: longest diameter across the cell.    </w:t>
      </w:r>
    </w:p>
    <w:p w14:paraId="5DB176F9" w14:textId="77777777" w:rsidR="00CB4C10" w:rsidRPr="00CB4C10" w:rsidRDefault="00CB4C10" w:rsidP="00CB4C10">
      <w:pPr>
        <w:spacing w:line="480" w:lineRule="auto"/>
        <w:rPr>
          <w:rFonts w:ascii="Times New Roman" w:hAnsi="Times New Roman" w:cs="Times New Roman"/>
        </w:rPr>
      </w:pPr>
    </w:p>
    <w:p w14:paraId="7C2E09CB" w14:textId="77777777" w:rsidR="00CB4C10" w:rsidRPr="00CB4C10" w:rsidRDefault="00CB4C10" w:rsidP="00CB4C10">
      <w:pPr>
        <w:spacing w:line="480" w:lineRule="auto"/>
        <w:rPr>
          <w:rFonts w:ascii="Times New Roman" w:hAnsi="Times New Roman" w:cs="Times New Roman"/>
        </w:rPr>
      </w:pPr>
      <w:r w:rsidRPr="00CB4C10">
        <w:rPr>
          <w:rFonts w:ascii="Times New Roman" w:hAnsi="Times New Roman" w:cs="Times New Roman"/>
          <w:b/>
          <w:bCs/>
        </w:rPr>
        <w:t>Supp Figure 2.</w:t>
      </w:r>
      <w:r w:rsidRPr="00CB4C10">
        <w:rPr>
          <w:rFonts w:ascii="Times New Roman" w:hAnsi="Times New Roman" w:cs="Times New Roman"/>
        </w:rPr>
        <w:t xml:space="preserve"> </w:t>
      </w:r>
      <w:r w:rsidRPr="00CB4C10">
        <w:rPr>
          <w:rFonts w:ascii="Times New Roman" w:hAnsi="Times New Roman" w:cs="Times New Roman"/>
          <w:b/>
          <w:bCs/>
        </w:rPr>
        <w:t>Single cell morphological analysis for male microglial cells</w:t>
      </w:r>
      <w:r w:rsidRPr="00CB4C10">
        <w:rPr>
          <w:rFonts w:ascii="Times New Roman" w:hAnsi="Times New Roman" w:cs="Times New Roman"/>
        </w:rPr>
        <w:t>. In comparison to sham, most cell morphological characteristic did not show significant difference between time points under smTBI and rmTBI that corresponded to change in cell functionality. p: *&lt;0.05, **=0.005,  ***&lt;0.0005, ****&lt;0.00005</w:t>
      </w:r>
    </w:p>
    <w:p w14:paraId="0D3A9AB3" w14:textId="77777777" w:rsidR="00CB4C10" w:rsidRPr="00CB4C10" w:rsidRDefault="00CB4C10" w:rsidP="00CB4C10">
      <w:pPr>
        <w:spacing w:line="480" w:lineRule="auto"/>
        <w:rPr>
          <w:rFonts w:ascii="Times New Roman" w:hAnsi="Times New Roman" w:cs="Times New Roman"/>
        </w:rPr>
      </w:pPr>
    </w:p>
    <w:p w14:paraId="1C4D725D" w14:textId="77777777" w:rsidR="00CB4C10" w:rsidRPr="00CB4C10" w:rsidRDefault="00CB4C10" w:rsidP="00CB4C10">
      <w:pPr>
        <w:spacing w:line="480" w:lineRule="auto"/>
        <w:rPr>
          <w:rFonts w:ascii="Times New Roman" w:hAnsi="Times New Roman" w:cs="Times New Roman"/>
        </w:rPr>
      </w:pPr>
      <w:r w:rsidRPr="00CB4C10">
        <w:rPr>
          <w:rFonts w:ascii="Times New Roman" w:hAnsi="Times New Roman" w:cs="Times New Roman"/>
          <w:b/>
          <w:bCs/>
        </w:rPr>
        <w:t>Supp Figure 3.</w:t>
      </w:r>
      <w:r w:rsidRPr="00CB4C10">
        <w:rPr>
          <w:rFonts w:ascii="Times New Roman" w:hAnsi="Times New Roman" w:cs="Times New Roman"/>
        </w:rPr>
        <w:t xml:space="preserve"> </w:t>
      </w:r>
      <w:r w:rsidRPr="00CB4C10">
        <w:rPr>
          <w:rFonts w:ascii="Times New Roman" w:hAnsi="Times New Roman" w:cs="Times New Roman"/>
          <w:b/>
          <w:bCs/>
        </w:rPr>
        <w:t>Single cell morphological analysis for female microglial cells</w:t>
      </w:r>
      <w:r w:rsidRPr="00CB4C10">
        <w:rPr>
          <w:rFonts w:ascii="Times New Roman" w:hAnsi="Times New Roman" w:cs="Times New Roman"/>
        </w:rPr>
        <w:t>. In comparison to sham, most cell morphological characteristic did not show significant difference between time points under smTBI and rmTBI that corresponded to change in cell functionality. p *&lt;0.05, **&lt;0.005,  ***&lt;0.0005, ****&lt;0.00005</w:t>
      </w:r>
    </w:p>
    <w:p w14:paraId="62290923" w14:textId="77777777" w:rsidR="00CB4C10" w:rsidRPr="00CB4C10" w:rsidRDefault="00CB4C10" w:rsidP="00CB4C10">
      <w:pPr>
        <w:spacing w:line="480" w:lineRule="auto"/>
        <w:rPr>
          <w:rFonts w:ascii="Times New Roman" w:hAnsi="Times New Roman" w:cs="Times New Roman"/>
        </w:rPr>
      </w:pPr>
    </w:p>
    <w:p w14:paraId="5B507C20" w14:textId="77777777" w:rsidR="00CB4C10" w:rsidRPr="00CB4C10" w:rsidRDefault="00CB4C10" w:rsidP="00CB4C10">
      <w:pPr>
        <w:tabs>
          <w:tab w:val="left" w:pos="630"/>
        </w:tabs>
        <w:spacing w:line="480" w:lineRule="auto"/>
        <w:rPr>
          <w:rFonts w:ascii="Times New Roman" w:hAnsi="Times New Roman" w:cs="Times New Roman"/>
        </w:rPr>
      </w:pPr>
      <w:r w:rsidRPr="00CB4C10">
        <w:rPr>
          <w:rFonts w:ascii="Times New Roman" w:hAnsi="Times New Roman" w:cs="Times New Roman"/>
          <w:b/>
          <w:bCs/>
        </w:rPr>
        <w:t>Supp Figure 4.</w:t>
      </w:r>
      <w:r w:rsidRPr="00CB4C10">
        <w:rPr>
          <w:rFonts w:ascii="Times New Roman" w:hAnsi="Times New Roman" w:cs="Times New Roman"/>
        </w:rPr>
        <w:t xml:space="preserve"> </w:t>
      </w:r>
      <w:r w:rsidRPr="00CB4C10">
        <w:rPr>
          <w:rFonts w:ascii="Times New Roman" w:hAnsi="Times New Roman" w:cs="Times New Roman"/>
          <w:b/>
          <w:bCs/>
        </w:rPr>
        <w:t>Heat map of Pearson’s correlation matrix for microglia morphological characteristics.</w:t>
      </w:r>
      <w:r w:rsidRPr="00CB4C10">
        <w:rPr>
          <w:rFonts w:ascii="Times New Roman" w:hAnsi="Times New Roman" w:cs="Times New Roman"/>
        </w:rPr>
        <w:t xml:space="preserve"> Characteristics such as branch number, end point voxels, junctions, and triple </w:t>
      </w:r>
      <w:r w:rsidRPr="00CB4C10">
        <w:rPr>
          <w:rFonts w:ascii="Times New Roman" w:hAnsi="Times New Roman" w:cs="Times New Roman"/>
        </w:rPr>
        <w:lastRenderedPageBreak/>
        <w:t xml:space="preserve">point had a strong correlation (+0.5-+1.0) while characteristics such as span ratio, circularity and max span had a weak correlation (-0.5—1.0). </w:t>
      </w:r>
    </w:p>
    <w:p w14:paraId="39B6AD7E" w14:textId="77777777" w:rsidR="00CB4C10" w:rsidRPr="00CB4C10" w:rsidRDefault="00CB4C10" w:rsidP="00CB4C10">
      <w:pPr>
        <w:tabs>
          <w:tab w:val="left" w:pos="630"/>
        </w:tabs>
        <w:spacing w:line="480" w:lineRule="auto"/>
        <w:rPr>
          <w:rFonts w:ascii="Times New Roman" w:hAnsi="Times New Roman" w:cs="Times New Roman"/>
        </w:rPr>
      </w:pPr>
    </w:p>
    <w:p w14:paraId="302A9AC2" w14:textId="77777777" w:rsidR="00CB4C10" w:rsidRPr="00CB4C10" w:rsidRDefault="00CB4C10" w:rsidP="00CB4C10">
      <w:pPr>
        <w:pStyle w:val="NormalWeb"/>
        <w:shd w:val="clear" w:color="auto" w:fill="FFFFFF"/>
        <w:spacing w:line="480" w:lineRule="auto"/>
        <w:rPr>
          <w:color w:val="242424"/>
        </w:rPr>
      </w:pPr>
      <w:r w:rsidRPr="00CB4C10">
        <w:rPr>
          <w:b/>
          <w:bCs/>
        </w:rPr>
        <w:t>Supp Figure 5.</w:t>
      </w:r>
      <w:r w:rsidRPr="00CB4C10">
        <w:t xml:space="preserve"> </w:t>
      </w:r>
      <w:r w:rsidRPr="00CB4C10">
        <w:rPr>
          <w:b/>
          <w:bCs/>
          <w:color w:val="242424"/>
        </w:rPr>
        <w:t>t-SNE plots illustrating the segregation of functional activation states.</w:t>
      </w:r>
      <w:r w:rsidRPr="00CB4C10">
        <w:rPr>
          <w:color w:val="242424"/>
        </w:rPr>
        <w:t xml:space="preserve"> Clusters with potential anti-inflammatory groups appear to be centered, while those associated with potential sham groups are scatted at the top and bottom. Notably, males in the smTBI group (A) demonstrated anti-inflammatory clustering at 72 hours, a pattern absent in the rmTBI male group (C). Females in both the smTBI (B) and rmTBI (D) groups exhibited anti-inflammatory clustering, observed at 1 week and 72 hours post-injury, aligning with PCA plot findings in Figure 3.</w:t>
      </w:r>
    </w:p>
    <w:p w14:paraId="4AF1FF06" w14:textId="77777777" w:rsidR="00CB4C10" w:rsidRPr="00CB4C10" w:rsidRDefault="00CB4C10">
      <w:pPr>
        <w:rPr>
          <w:rFonts w:ascii="Times New Roman" w:hAnsi="Times New Roman" w:cs="Times New Roman"/>
          <w:u w:val="single"/>
        </w:rPr>
      </w:pPr>
    </w:p>
    <w:sectPr w:rsidR="00CB4C10" w:rsidRPr="00CB4C10" w:rsidSect="006562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C10"/>
    <w:rsid w:val="000728D6"/>
    <w:rsid w:val="00086032"/>
    <w:rsid w:val="00090069"/>
    <w:rsid w:val="000D1F52"/>
    <w:rsid w:val="000D75D5"/>
    <w:rsid w:val="000E00A4"/>
    <w:rsid w:val="000E3019"/>
    <w:rsid w:val="00134EEA"/>
    <w:rsid w:val="001542B2"/>
    <w:rsid w:val="00184FBD"/>
    <w:rsid w:val="001C0ECD"/>
    <w:rsid w:val="001E4D9A"/>
    <w:rsid w:val="001E7A8F"/>
    <w:rsid w:val="002625AC"/>
    <w:rsid w:val="002773B1"/>
    <w:rsid w:val="0028740B"/>
    <w:rsid w:val="00287C38"/>
    <w:rsid w:val="00294B2D"/>
    <w:rsid w:val="002A374A"/>
    <w:rsid w:val="00331D60"/>
    <w:rsid w:val="003365E6"/>
    <w:rsid w:val="00343620"/>
    <w:rsid w:val="0034526B"/>
    <w:rsid w:val="003B3E8C"/>
    <w:rsid w:val="003B6B36"/>
    <w:rsid w:val="003B786E"/>
    <w:rsid w:val="003C7666"/>
    <w:rsid w:val="003E6E03"/>
    <w:rsid w:val="0040411F"/>
    <w:rsid w:val="00445F67"/>
    <w:rsid w:val="004613F4"/>
    <w:rsid w:val="00487609"/>
    <w:rsid w:val="004C045B"/>
    <w:rsid w:val="004C28B0"/>
    <w:rsid w:val="004C7548"/>
    <w:rsid w:val="004E4F8F"/>
    <w:rsid w:val="00515273"/>
    <w:rsid w:val="00545377"/>
    <w:rsid w:val="00581809"/>
    <w:rsid w:val="00586B35"/>
    <w:rsid w:val="005F67D0"/>
    <w:rsid w:val="006021B0"/>
    <w:rsid w:val="006042F3"/>
    <w:rsid w:val="0060667B"/>
    <w:rsid w:val="00633E19"/>
    <w:rsid w:val="0064380B"/>
    <w:rsid w:val="00644865"/>
    <w:rsid w:val="0065370E"/>
    <w:rsid w:val="006562AB"/>
    <w:rsid w:val="0068497D"/>
    <w:rsid w:val="006B2112"/>
    <w:rsid w:val="006B51BD"/>
    <w:rsid w:val="006D280B"/>
    <w:rsid w:val="006E71BA"/>
    <w:rsid w:val="006F78E7"/>
    <w:rsid w:val="00713881"/>
    <w:rsid w:val="00715769"/>
    <w:rsid w:val="00725FCE"/>
    <w:rsid w:val="00770D1E"/>
    <w:rsid w:val="00795B6E"/>
    <w:rsid w:val="007A2291"/>
    <w:rsid w:val="007A599A"/>
    <w:rsid w:val="008102BF"/>
    <w:rsid w:val="00810BB8"/>
    <w:rsid w:val="00814F40"/>
    <w:rsid w:val="008246E2"/>
    <w:rsid w:val="00835791"/>
    <w:rsid w:val="00845D8A"/>
    <w:rsid w:val="008839E0"/>
    <w:rsid w:val="008933F2"/>
    <w:rsid w:val="0089714C"/>
    <w:rsid w:val="008A2802"/>
    <w:rsid w:val="008A7A7C"/>
    <w:rsid w:val="008C710E"/>
    <w:rsid w:val="008D55C3"/>
    <w:rsid w:val="00902B49"/>
    <w:rsid w:val="00912AE0"/>
    <w:rsid w:val="00925B06"/>
    <w:rsid w:val="00930EE5"/>
    <w:rsid w:val="00931896"/>
    <w:rsid w:val="00933F90"/>
    <w:rsid w:val="00934BC0"/>
    <w:rsid w:val="009447C0"/>
    <w:rsid w:val="009532B7"/>
    <w:rsid w:val="009778AC"/>
    <w:rsid w:val="00997882"/>
    <w:rsid w:val="009A06D9"/>
    <w:rsid w:val="009A588F"/>
    <w:rsid w:val="009C737B"/>
    <w:rsid w:val="009E1289"/>
    <w:rsid w:val="009F0B33"/>
    <w:rsid w:val="009F1C14"/>
    <w:rsid w:val="009F5D03"/>
    <w:rsid w:val="00A32C0B"/>
    <w:rsid w:val="00A35495"/>
    <w:rsid w:val="00A40F1A"/>
    <w:rsid w:val="00A46720"/>
    <w:rsid w:val="00A47268"/>
    <w:rsid w:val="00A609B4"/>
    <w:rsid w:val="00A85D16"/>
    <w:rsid w:val="00A96CA4"/>
    <w:rsid w:val="00AA6DCE"/>
    <w:rsid w:val="00AB57EF"/>
    <w:rsid w:val="00B0277B"/>
    <w:rsid w:val="00B1128F"/>
    <w:rsid w:val="00BA39A8"/>
    <w:rsid w:val="00BB2837"/>
    <w:rsid w:val="00BB4228"/>
    <w:rsid w:val="00BE4E8B"/>
    <w:rsid w:val="00C205BA"/>
    <w:rsid w:val="00C35D99"/>
    <w:rsid w:val="00C40C30"/>
    <w:rsid w:val="00C45468"/>
    <w:rsid w:val="00C56A41"/>
    <w:rsid w:val="00C700FF"/>
    <w:rsid w:val="00C91A1C"/>
    <w:rsid w:val="00CB21E6"/>
    <w:rsid w:val="00CB4C10"/>
    <w:rsid w:val="00CB70E9"/>
    <w:rsid w:val="00CC580E"/>
    <w:rsid w:val="00CC7975"/>
    <w:rsid w:val="00D26003"/>
    <w:rsid w:val="00D42E7C"/>
    <w:rsid w:val="00D81705"/>
    <w:rsid w:val="00D96435"/>
    <w:rsid w:val="00DC50AE"/>
    <w:rsid w:val="00DE10B0"/>
    <w:rsid w:val="00DF6074"/>
    <w:rsid w:val="00E206BA"/>
    <w:rsid w:val="00E453AE"/>
    <w:rsid w:val="00E82800"/>
    <w:rsid w:val="00E90967"/>
    <w:rsid w:val="00EB506C"/>
    <w:rsid w:val="00EF41CA"/>
    <w:rsid w:val="00FE6896"/>
    <w:rsid w:val="00FF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DBBB03"/>
  <w15:chartTrackingRefBased/>
  <w15:docId w15:val="{9773C78C-C5D3-004F-8FAA-328B03C46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4C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4C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4C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4C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4C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4C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4C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4C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4C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4C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4C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4C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4C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4C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4C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4C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4C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4C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4C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4C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4C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4C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4C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4C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4C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4C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4C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4C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4C1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B4C1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8</Words>
  <Characters>1873</Characters>
  <Application>Microsoft Office Word</Application>
  <DocSecurity>0</DocSecurity>
  <Lines>15</Lines>
  <Paragraphs>4</Paragraphs>
  <ScaleCrop>false</ScaleCrop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ta Roy, Pooja M</dc:creator>
  <cp:keywords/>
  <dc:description/>
  <cp:lastModifiedBy>Datta Roy, Pooja M</cp:lastModifiedBy>
  <cp:revision>1</cp:revision>
  <dcterms:created xsi:type="dcterms:W3CDTF">2025-03-10T14:43:00Z</dcterms:created>
  <dcterms:modified xsi:type="dcterms:W3CDTF">2025-03-10T14:45:00Z</dcterms:modified>
</cp:coreProperties>
</file>